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D1" w:rsidRPr="00EC2BD1" w:rsidRDefault="00801AD1" w:rsidP="00801AD1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-b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 xml:space="preserve">S2 Text. </w:t>
      </w:r>
      <w:r w:rsidR="00CC7A88"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 xml:space="preserve">Key to </w:t>
      </w:r>
      <w:r w:rsidR="008D5810" w:rsidRPr="005F1212">
        <w:rPr>
          <w:rFonts w:ascii="Times New Roman" w:eastAsia="AdvTimes-b" w:hAnsi="Times New Roman" w:cs="Times New Roman"/>
          <w:b/>
          <w:kern w:val="0"/>
          <w:sz w:val="24"/>
          <w:szCs w:val="24"/>
        </w:rPr>
        <w:t>vegetative cells of</w:t>
      </w:r>
      <w:r w:rsidR="008D5810">
        <w:rPr>
          <w:rFonts w:ascii="Times New Roman" w:eastAsia="AdvTimes-b" w:hAnsi="Times New Roman" w:cs="Times New Roman"/>
          <w:b/>
          <w:kern w:val="0"/>
          <w:sz w:val="24"/>
          <w:szCs w:val="24"/>
        </w:rPr>
        <w:t xml:space="preserve"> </w:t>
      </w:r>
      <w:r w:rsidR="00CC7A88"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>snow</w:t>
      </w:r>
      <w:r w:rsidR="00EA5B25">
        <w:rPr>
          <w:rFonts w:ascii="Times New Roman" w:eastAsia="AdvTimes-b" w:hAnsi="Times New Roman" w:cs="Times New Roman"/>
          <w:b/>
          <w:kern w:val="0"/>
          <w:sz w:val="24"/>
          <w:szCs w:val="24"/>
        </w:rPr>
        <w:t>-inhabiting</w:t>
      </w:r>
      <w:r w:rsidR="00CC7A88"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 xml:space="preserve"> species of </w:t>
      </w:r>
      <w:r w:rsidR="00CC7A88" w:rsidRPr="00EC2BD1">
        <w:rPr>
          <w:rFonts w:ascii="Times New Roman" w:eastAsia="AdvTimes-b" w:hAnsi="Times New Roman" w:cs="Times New Roman"/>
          <w:b/>
          <w:i/>
          <w:kern w:val="0"/>
          <w:sz w:val="24"/>
          <w:szCs w:val="24"/>
        </w:rPr>
        <w:t xml:space="preserve">Chloromonas </w:t>
      </w:r>
      <w:r w:rsidR="00CC7A88"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>sensu Ettl [</w:t>
      </w:r>
      <w:r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>1</w:t>
      </w:r>
      <w:r w:rsidR="00EB4DF4">
        <w:rPr>
          <w:rFonts w:ascii="Times New Roman" w:eastAsia="AdvTimes-b" w:hAnsi="Times New Roman" w:cs="Times New Roman"/>
          <w:b/>
          <w:kern w:val="0"/>
          <w:sz w:val="24"/>
          <w:szCs w:val="24"/>
        </w:rPr>
        <w:t>,</w:t>
      </w:r>
      <w:r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>2</w:t>
      </w:r>
      <w:r w:rsidR="00CC7A88" w:rsidRPr="00EC2BD1">
        <w:rPr>
          <w:rFonts w:ascii="Times New Roman" w:eastAsia="AdvTimes-b" w:hAnsi="Times New Roman" w:cs="Times New Roman"/>
          <w:b/>
          <w:kern w:val="0"/>
          <w:sz w:val="24"/>
          <w:szCs w:val="24"/>
        </w:rPr>
        <w:t>]</w:t>
      </w:r>
      <w:r w:rsidR="006F0418">
        <w:rPr>
          <w:rFonts w:ascii="Times New Roman" w:eastAsia="AdvTimes-b" w:hAnsi="Times New Roman" w:cs="Times New Roman"/>
          <w:b/>
          <w:kern w:val="0"/>
          <w:sz w:val="24"/>
          <w:szCs w:val="24"/>
        </w:rPr>
        <w:t>.</w:t>
      </w:r>
    </w:p>
    <w:p w:rsidR="00CC7A88" w:rsidRPr="00EC2BD1" w:rsidRDefault="00801AD1" w:rsidP="00801AD1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-b" w:hAnsi="Times New Roman" w:cs="Times New Roman"/>
          <w:b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he key is mainly based on the previous key [3]. 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Species </w:t>
      </w:r>
      <w:r w:rsidR="00AA5B76" w:rsidRPr="00EC2BD1">
        <w:rPr>
          <w:rFonts w:ascii="Times New Roman" w:eastAsia="AdvTimes" w:hAnsi="Times New Roman" w:cs="Times New Roman"/>
          <w:kern w:val="0"/>
          <w:sz w:val="24"/>
          <w:szCs w:val="24"/>
        </w:rPr>
        <w:t>examined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using cultured material are marked with asterisks</w:t>
      </w:r>
      <w:r w:rsidR="008B4A8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2F5BB8">
        <w:rPr>
          <w:rFonts w:ascii="Times New Roman" w:eastAsia="AdvTimes" w:hAnsi="Times New Roman" w:cs="Times New Roman"/>
          <w:kern w:val="0"/>
          <w:sz w:val="24"/>
          <w:szCs w:val="24"/>
        </w:rPr>
        <w:t>(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on the basis of [</w:t>
      </w:r>
      <w:r w:rsidR="0032307D" w:rsidRPr="00EC2BD1">
        <w:rPr>
          <w:rFonts w:ascii="Times New Roman" w:eastAsia="AdvTimes" w:hAnsi="Times New Roman" w:cs="Times New Roman"/>
          <w:kern w:val="0"/>
          <w:sz w:val="24"/>
          <w:szCs w:val="24"/>
        </w:rPr>
        <w:t>2–9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]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nd the present study</w:t>
      </w:r>
      <w:r w:rsidR="002F5BB8">
        <w:rPr>
          <w:rFonts w:ascii="Times New Roman" w:eastAsia="AdvTimes" w:hAnsi="Times New Roman" w:cs="Times New Roman"/>
          <w:kern w:val="0"/>
          <w:sz w:val="24"/>
          <w:szCs w:val="24"/>
        </w:rPr>
        <w:t>)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</w:t>
      </w:r>
    </w:p>
    <w:p w:rsidR="00CC7A88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:rsidR="00DD0F05" w:rsidRDefault="00DD0F05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1. 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Cell 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inverted teardrop-shaped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with a prominent posterior end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nivali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DD0F05" w:rsidRDefault="00DD0F05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1. 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Cell 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>not inverted teardrop-shaped with a prominent p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osterior end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……………… 2</w:t>
      </w:r>
    </w:p>
    <w:p w:rsidR="00CC7A88" w:rsidRPr="00EC2BD1" w:rsidRDefault="0061791E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  Cell not elongate or ellipsoidal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="002C68F3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>… 3</w:t>
      </w:r>
    </w:p>
    <w:p w:rsidR="00CC7A88" w:rsidRPr="00EC2BD1" w:rsidRDefault="0061791E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  Cell elongate or ellipsoidal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</w:t>
      </w:r>
      <w:r w:rsidR="002C68F3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5B2A75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5B2A75">
        <w:rPr>
          <w:rFonts w:ascii="Times New Roman" w:eastAsia="AdvTimes" w:hAnsi="Times New Roman" w:cs="Times New Roman" w:hint="eastAsia"/>
          <w:kern w:val="0"/>
          <w:sz w:val="24"/>
          <w:szCs w:val="24"/>
        </w:rPr>
        <w:t>6</w:t>
      </w:r>
    </w:p>
    <w:p w:rsidR="00CC7A88" w:rsidRPr="00EC2BD1" w:rsidRDefault="005B2A75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  Cell with prominent anterior papilla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</w:t>
      </w:r>
      <w:r w:rsidR="002C68F3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……………… 4</w:t>
      </w:r>
    </w:p>
    <w:p w:rsidR="00CC7A88" w:rsidRPr="00EC2BD1" w:rsidRDefault="005B2A75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  Cell without prominent anterior papilla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</w:t>
      </w:r>
      <w:r w:rsidR="002C68F3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 5</w:t>
      </w:r>
    </w:p>
    <w:p w:rsidR="00CC7A88" w:rsidRPr="00EC2BD1" w:rsidRDefault="005B2A75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4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.  Two contractile vacuoles positioned near the base of flagella; anterior papilla without concave top face; maximum cell length less than 15 </w:t>
      </w:r>
      <w:r w:rsidR="00CC7A88"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………………………… </w:t>
      </w:r>
      <w:r w:rsidR="00CC7A88"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andreii</w:t>
      </w:r>
    </w:p>
    <w:p w:rsidR="00CC7A88" w:rsidRPr="00EC2BD1" w:rsidRDefault="005B2A75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i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4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.  Four contractile vacuoles positioned near the base of flage</w:t>
      </w:r>
      <w:r w:rsidR="00E31DC3">
        <w:rPr>
          <w:rFonts w:ascii="Times New Roman" w:eastAsia="AdvTimes" w:hAnsi="Times New Roman" w:cs="Times New Roman"/>
          <w:kern w:val="0"/>
          <w:sz w:val="24"/>
          <w:szCs w:val="24"/>
        </w:rPr>
        <w:t xml:space="preserve">lla; anterior papilla with 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concave top face; maximum cell length more than 15 </w:t>
      </w:r>
      <w:r w:rsidR="00CC7A88"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</w:t>
      </w:r>
      <w:r w:rsidR="00E31DC3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CC7A88"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rubroleosa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i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5.  Cell ovoid or pyriform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brevispina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5.  Cell almost spherical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miwae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6.  Chloroplast asteroid-shaped; maximum cell length more than 40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840" w:firstLine="840"/>
        <w:jc w:val="left"/>
        <w:rPr>
          <w:rFonts w:ascii="Times New Roman" w:eastAsia="AdvTimes" w:hAnsi="Times New Roman" w:cs="Times New Roman"/>
          <w:i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bolyaiana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6.  Chloroplast not asteroid-shaped; maximum cell length less than 40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840" w:firstLine="8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 7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7.  Cell elongate kidney to elongate bean shaped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 8</w:t>
      </w:r>
    </w:p>
    <w:p w:rsidR="004844D6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7.  Cell elongate </w:t>
      </w:r>
      <w:r w:rsidR="007A5D1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cylindrical, elongate 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ellipsoidal, elongate </w:t>
      </w:r>
      <w:r w:rsidR="007A5D18">
        <w:rPr>
          <w:rFonts w:ascii="Times New Roman" w:eastAsia="AdvTimes" w:hAnsi="Times New Roman" w:cs="Times New Roman"/>
          <w:kern w:val="0"/>
          <w:sz w:val="24"/>
          <w:szCs w:val="24"/>
        </w:rPr>
        <w:t>ovoid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or ellipsoidal</w:t>
      </w:r>
      <w:r w:rsidR="004844D6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4844D6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4844D6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4844D6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4844D6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………………………………………… 1</w:t>
      </w:r>
      <w:r w:rsidR="004844D6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8.  Chloroplast cup-shaped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rostafinskii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8.  Chloroplast parietal on the dorsal side of the cell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 9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Chars="-1" w:left="478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9.  Chloroplast with a longitudinal slit in the anterior half of the chloroplast; cell aggregates (more than 1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>6 cells) formed in old cultures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polyptera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9.  Chloroplast without a longitudinal slit in the anterior half of the chloroplast; cell aggrega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>tes not formed in old cultures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 10</w:t>
      </w:r>
    </w:p>
    <w:p w:rsidR="00CC7A88" w:rsidRPr="00EC2BD1" w:rsidRDefault="00EE619B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10.  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Chloroplast not filling in the posterior end of the protoplast; zoospores formed within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the parental cell up to eight</w:t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 </w:t>
      </w:r>
      <w:r w:rsidR="00CC7A88"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fukushimae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0.  Chloroplast filling in the posterior end of the protoplast; zoospores formed within the parental cell up to four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krienitzii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AA08FC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11.  Chloroplast seemingly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composed of elongate ovoid or elongate cylindrical platelets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 12</w:t>
      </w:r>
    </w:p>
    <w:p w:rsidR="00CC7A88" w:rsidRPr="00EC2BD1" w:rsidRDefault="00AA08FC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11.  Chloroplast seemingly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composed of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angular 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discs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="00CC7A8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 14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2.  Cell aggregates formed in old cultures</w:t>
      </w:r>
      <w:r w:rsidR="00A20FC8">
        <w:rPr>
          <w:rFonts w:ascii="Times New Roman" w:eastAsia="AdvTimes" w:hAnsi="Times New Roman" w:cs="Times New Roman"/>
          <w:kern w:val="0"/>
          <w:sz w:val="24"/>
          <w:szCs w:val="24"/>
        </w:rPr>
        <w:t>; zoospores formed within the parental cell up to 16</w:t>
      </w:r>
      <w:r w:rsidR="00A20FC8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="00A20FC8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</w:t>
      </w:r>
      <w:r w:rsidR="00A20FC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tughillensi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2.  Cell aggregates not formed in old cultures</w:t>
      </w:r>
      <w:r w:rsidR="00A20FC8">
        <w:rPr>
          <w:rFonts w:ascii="Times New Roman" w:eastAsia="AdvTimes" w:hAnsi="Times New Roman" w:cs="Times New Roman"/>
          <w:kern w:val="0"/>
          <w:sz w:val="24"/>
          <w:szCs w:val="24"/>
        </w:rPr>
        <w:t xml:space="preserve">; zoospores formed within the parental cell up to four </w:t>
      </w:r>
      <w:r w:rsidR="00A20FC8">
        <w:rPr>
          <w:rFonts w:ascii="Times New Roman" w:eastAsia="AdvTimes" w:hAnsi="Times New Roman" w:cs="Times New Roman"/>
          <w:kern w:val="0"/>
          <w:sz w:val="24"/>
          <w:szCs w:val="24"/>
        </w:rPr>
        <w:lastRenderedPageBreak/>
        <w:t>or eight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</w:t>
      </w:r>
      <w:r w:rsidR="00A20FC8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……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 13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3.  Cell elongate ellipsoidal; zoospores formed within the parental cell up to eight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hohamii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3.  Cell elongate cylindrical; zoospores formed within the parental cell up to four</w:t>
      </w:r>
    </w:p>
    <w:p w:rsidR="00CC7A88" w:rsidRPr="00EC2BD1" w:rsidRDefault="00CC7A88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………………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="00834CEF" w:rsidRPr="00EC2BD1">
        <w:rPr>
          <w:rFonts w:ascii="Times New Roman" w:eastAsia="AdvTimes" w:hAnsi="Times New Roman" w:cs="Times New Roman"/>
          <w:kern w:val="0"/>
          <w:sz w:val="24"/>
          <w:szCs w:val="24"/>
        </w:rPr>
        <w:t>……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tenui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4.  Eyespot absent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………………………………………… 15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4.  Eyespot present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………………………………………… 17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5.  Cell aggregates formed in old culture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………………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pichinchae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15.  Cell aggregates not formed in old culture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  <w:t>………………………………………… 16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16.  Maximum cell length more than 20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; maximum cell width more than 13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……………………………………………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chenangoensis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*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16.  Maximum cell length less than 20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; maximum cell width less than 13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……………………………………………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hoshawii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p. nov.*</w:t>
      </w:r>
    </w:p>
    <w:p w:rsidR="00E809B5" w:rsidRPr="00EC2BD1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17.  </w:t>
      </w:r>
      <w:r w:rsidR="00F35C9F">
        <w:rPr>
          <w:rFonts w:ascii="Times New Roman" w:eastAsia="AdvTimes" w:hAnsi="Times New Roman" w:cs="Times New Roman"/>
          <w:kern w:val="0"/>
          <w:sz w:val="24"/>
          <w:szCs w:val="24"/>
        </w:rPr>
        <w:t>C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ell length less than 15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="00F35C9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…………………………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alpina</w:t>
      </w:r>
    </w:p>
    <w:p w:rsidR="00E02B2B" w:rsidRDefault="00E809B5" w:rsidP="00E809B5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17.  </w:t>
      </w:r>
      <w:r w:rsidR="00F35C9F">
        <w:rPr>
          <w:rFonts w:ascii="Times New Roman" w:eastAsia="AdvTimes" w:hAnsi="Times New Roman" w:cs="Times New Roman"/>
          <w:kern w:val="0"/>
          <w:sz w:val="24"/>
          <w:szCs w:val="24"/>
        </w:rPr>
        <w:t>C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ell length more than 15 </w:t>
      </w:r>
      <w:r w:rsidRPr="00EC2BD1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>m</w:t>
      </w:r>
      <w:r w:rsidR="00F35C9F">
        <w:rPr>
          <w:rFonts w:ascii="Times New Roman" w:eastAsia="AdvTimes" w:hAnsi="Times New Roman" w:cs="Times New Roman"/>
          <w:kern w:val="0"/>
          <w:sz w:val="24"/>
          <w:szCs w:val="24"/>
        </w:rPr>
        <w:tab/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…………………………………………… </w:t>
      </w:r>
      <w:r w:rsidRPr="00EC2BD1">
        <w:rPr>
          <w:rFonts w:ascii="Times New Roman" w:eastAsia="AdvTimes" w:hAnsi="Times New Roman" w:cs="Times New Roman"/>
          <w:i/>
          <w:kern w:val="0"/>
          <w:sz w:val="24"/>
          <w:szCs w:val="24"/>
        </w:rPr>
        <w:t>C. remiasii</w:t>
      </w:r>
      <w:r w:rsidRPr="00EC2BD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p. nov.*</w:t>
      </w:r>
    </w:p>
    <w:p w:rsidR="00E02B2B" w:rsidRDefault="00E02B2B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:rsidR="00E02B2B" w:rsidRDefault="00E02B2B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:rsidR="00E02B2B" w:rsidRDefault="00E02B2B" w:rsidP="005939DB">
      <w:pPr>
        <w:autoSpaceDE w:val="0"/>
        <w:autoSpaceDN w:val="0"/>
        <w:snapToGrid w:val="0"/>
        <w:spacing w:line="312" w:lineRule="auto"/>
        <w:ind w:left="480" w:hangingChars="200" w:hanging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:rsidR="00EC2BD1" w:rsidRPr="009A1113" w:rsidRDefault="00EC2BD1" w:rsidP="005939DB">
      <w:pPr>
        <w:snapToGrid w:val="0"/>
        <w:spacing w:line="312" w:lineRule="auto"/>
        <w:rPr>
          <w:rFonts w:ascii="Times New Roman" w:hAnsi="Times New Roman" w:cs="Times New Roman"/>
          <w:b/>
          <w:sz w:val="24"/>
          <w:szCs w:val="24"/>
        </w:rPr>
      </w:pPr>
      <w:r w:rsidRPr="009A111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B6095" w:rsidRPr="009A1113" w:rsidRDefault="00DB6095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.</w:t>
      </w:r>
      <w:r w:rsid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9A7B5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ttl H.</w:t>
      </w:r>
      <w:r w:rsidR="0089722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Die g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attung </w:t>
      </w:r>
      <w:r w:rsidRPr="009A7B5A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Gobi emend. Wille (</w:t>
      </w:r>
      <w:r w:rsidRPr="009A7B5A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amydomonas</w:t>
      </w:r>
      <w:r w:rsidR="0089722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und die nächstverwandten g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ttungen I). Nova Hedwigia Beih</w:t>
      </w:r>
      <w:r w:rsidR="0035303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9A7B5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970;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34: 1–283.</w:t>
      </w:r>
      <w:r w:rsidR="0035303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German</w:t>
      </w:r>
      <w:r w:rsidR="00F841F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DB6095" w:rsidRPr="009A1113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ttl H</w:t>
      </w:r>
      <w:r w:rsidR="009A7B5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Chlorophyta 1. Phytomonadina. </w:t>
      </w:r>
      <w:r w:rsidR="003C680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In: 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ttl H, Gerloff J, Heynig H, Mollenhauer D</w:t>
      </w:r>
      <w:r w:rsidR="003C680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editor</w:t>
      </w:r>
      <w:r w:rsidR="003C680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. </w:t>
      </w:r>
      <w:r w:rsidR="003C680B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üßwasserflora von Mitteleuropa 9</w:t>
      </w:r>
      <w:r w:rsidR="003C680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. 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tuttgart: G. Fischer</w:t>
      </w:r>
      <w:r w:rsidR="0035303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Verlag</w:t>
      </w:r>
      <w:r w:rsidR="003D10B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; 1983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p</w:t>
      </w:r>
      <w:r w:rsidR="0035303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 1–807. German</w:t>
      </w:r>
      <w:r w:rsidR="00F841F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DB6095" w:rsidRPr="009A1113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3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atsuzaki R, Ka</w:t>
      </w:r>
      <w:r w:rsidR="001A05E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wai-Toyooka H, Hara Y, Nozaki H.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Revisiting the taxonomic significance of aplanozygote morphologies of two cosmopolitan snow species of the genus </w:t>
      </w:r>
      <w:r w:rsidR="00DB6095" w:rsidRPr="001A05E8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(Volvocales, Chlorophyceae). Phycologia</w:t>
      </w:r>
      <w:r w:rsidR="0034767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1A05E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2015;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54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: 491–502. doi:</w:t>
      </w:r>
      <w:r w:rsidR="007A36D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2216/15-33.1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DB6095" w:rsidRPr="009A1113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4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Ling HU, Seppelt RD</w:t>
      </w:r>
      <w:r w:rsidR="001A05E8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now algae of the Windmill Islands, continental Antarctica. 2. </w:t>
      </w:r>
      <w:r w:rsidR="00DB6095" w:rsidRPr="001A05E8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 rubroleosa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p. nov. (Volvocales, Chlorophyta), an alga of red snow. Eur J Phycol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1A05E8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993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;</w:t>
      </w:r>
      <w:r w:rsidR="00DB6095"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8: 77–84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 doi:</w:t>
      </w:r>
      <w:r w:rsidR="007A36D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1080/09670269300650131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AF551C" w:rsidRPr="00AF551C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5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oham R</w:t>
      </w:r>
      <w:r w:rsidR="009211B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W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Bonome T</w:t>
      </w:r>
      <w:r w:rsidR="009211B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Martin C</w:t>
      </w:r>
      <w:r w:rsidR="009211B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W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Leebens</w:t>
      </w:r>
      <w:r w:rsidR="00AF551C" w:rsidRPr="00AF551C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‐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ack J</w:t>
      </w:r>
      <w:r w:rsidR="009211B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. A combined 18S rDNA and </w:t>
      </w:r>
      <w:r w:rsidR="00520D20" w:rsidRPr="009532ED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rbc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L phylogenetic analysis of </w:t>
      </w:r>
      <w:r w:rsidR="00520D20" w:rsidRPr="009532ED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and </w:t>
      </w:r>
      <w:r w:rsidR="00520D20" w:rsidRPr="009532ED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amydomonas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(Chlorophyceae, Volvocales) emphasizing snow and other cold-temperature habitats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 J Phycol</w:t>
      </w:r>
      <w:r w:rsidR="00520D2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 2002;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38: 1051–1064. doi:</w:t>
      </w:r>
      <w:r w:rsidR="00E25E5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1046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/j.1529-8817.2002.t01-1-01227.x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AF551C" w:rsidRPr="00AF551C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6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oham R</w:t>
      </w:r>
      <w:r w:rsidR="00CE0C3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W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Berman J</w:t>
      </w:r>
      <w:r w:rsidR="00CE0C3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D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Rogers H</w:t>
      </w:r>
      <w:r w:rsidR="00CE0C3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Felio J</w:t>
      </w:r>
      <w:r w:rsidR="00CE0C3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Ryba J</w:t>
      </w:r>
      <w:r w:rsidR="00CE0C3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B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iller PR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. Two new species of green snow algae from Upstate New York, </w:t>
      </w:r>
      <w:r w:rsidR="00AF551C" w:rsidRPr="00AF551C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 chenangoensis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p. nov. and </w:t>
      </w:r>
      <w:r w:rsidR="00AF551C" w:rsidRPr="00AF551C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 tughillensis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p. nov. (Volvocales, Chlorophyceae) and the effects of light on their life cycle development. Phycologia</w:t>
      </w:r>
      <w:r w:rsidR="0034767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006;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45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: 319–330. doi:</w:t>
      </w:r>
      <w:r w:rsidR="007A36D5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2216/04-103.1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AF551C" w:rsidRPr="00AF551C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7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uramoto K, Nakada T, Shitara T, Hara Y, Nozaki H</w:t>
      </w:r>
      <w:r w:rsidR="0096067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Re-examination of the snow algal species </w:t>
      </w:r>
      <w:r w:rsidR="00AF551C" w:rsidRPr="00AF551C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 miwae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(Fukushima) Muramoto et al., comb. nov. (Volvocales, Chlorophyceae) from Japan, based on molecular phylogeny and cultured material. Eur J Phycol</w:t>
      </w:r>
      <w:r w:rsidR="00E5003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010;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45: 27–37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 doi:</w:t>
      </w:r>
      <w:r w:rsidR="00616DC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1080/09670260903272607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AF551C" w:rsidRPr="00AF551C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lastRenderedPageBreak/>
        <w:t>8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atsuzaki R, Hara Y, Nozaki H</w:t>
      </w:r>
      <w:r w:rsidR="0001262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A taxonomic study of snow </w:t>
      </w:r>
      <w:r w:rsidR="00AF551C" w:rsidRPr="00AF551C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pecies (Volvocales, Chlorophyceae) based on light and electron microscopy and molecular analysis of cultured material. Phycologia</w:t>
      </w:r>
      <w:r w:rsidR="00875ED4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014;</w:t>
      </w:r>
      <w:r w:rsidR="00AF551C" w:rsidRPr="00AF55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53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: 293–304. doi:</w:t>
      </w:r>
      <w:r w:rsidR="00124F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6461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0.2216/14-3.1</w:t>
      </w:r>
      <w:r w:rsidR="004D65E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</w:p>
    <w:p w:rsidR="009A1113" w:rsidRPr="009A1113" w:rsidRDefault="009A1113" w:rsidP="00424F65">
      <w:pPr>
        <w:widowControl/>
        <w:shd w:val="clear" w:color="auto" w:fill="FFFFFF"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9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Kirjakov IK, Velichkova KN</w:t>
      </w:r>
      <w:r w:rsidR="00805E57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New species of green snow algae </w:t>
      </w:r>
      <w:r w:rsidRPr="009A1113">
        <w:rPr>
          <w:rFonts w:ascii="Times New Roman" w:eastAsia="ＭＳ Ｐゴシック" w:hAnsi="Times New Roman" w:cs="Times New Roman"/>
          <w:i/>
          <w:color w:val="000000"/>
          <w:kern w:val="0"/>
          <w:sz w:val="24"/>
          <w:szCs w:val="24"/>
        </w:rPr>
        <w:t>Chloromonas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(Volvocales,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hlorophyta) from Bulgaria. International Journal of Fisheries and Aquatic Studies</w:t>
      </w:r>
      <w:r w:rsidR="00875ED4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805E57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2016;</w:t>
      </w:r>
      <w:r w:rsidRPr="009A111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4: 94–95.</w:t>
      </w:r>
    </w:p>
    <w:p w:rsidR="00EC2BD1" w:rsidRPr="00EC2BD1" w:rsidRDefault="00EC2BD1" w:rsidP="005939DB">
      <w:pPr>
        <w:snapToGrid w:val="0"/>
        <w:spacing w:line="312" w:lineRule="auto"/>
        <w:rPr>
          <w:rFonts w:ascii="Times New Roman" w:hAnsi="Times New Roman" w:cs="Times New Roman"/>
          <w:sz w:val="24"/>
          <w:szCs w:val="24"/>
        </w:rPr>
      </w:pPr>
    </w:p>
    <w:sectPr w:rsidR="00EC2BD1" w:rsidRPr="00EC2BD1" w:rsidSect="00834CE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7051" w:rsidRDefault="00B67051" w:rsidP="003E2357">
      <w:r>
        <w:separator/>
      </w:r>
    </w:p>
  </w:endnote>
  <w:endnote w:type="continuationSeparator" w:id="0">
    <w:p w:rsidR="00B67051" w:rsidRDefault="00B67051" w:rsidP="003E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Times-b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7051" w:rsidRDefault="00B67051" w:rsidP="003E2357">
      <w:r>
        <w:separator/>
      </w:r>
    </w:p>
  </w:footnote>
  <w:footnote w:type="continuationSeparator" w:id="0">
    <w:p w:rsidR="00B67051" w:rsidRDefault="00B67051" w:rsidP="003E2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A88"/>
    <w:rsid w:val="0001262C"/>
    <w:rsid w:val="00056989"/>
    <w:rsid w:val="00070B26"/>
    <w:rsid w:val="000832F3"/>
    <w:rsid w:val="000A0FCD"/>
    <w:rsid w:val="000C5E91"/>
    <w:rsid w:val="000E2F0F"/>
    <w:rsid w:val="001064FD"/>
    <w:rsid w:val="00124FE9"/>
    <w:rsid w:val="001954A7"/>
    <w:rsid w:val="001A05E8"/>
    <w:rsid w:val="00212891"/>
    <w:rsid w:val="002C68F3"/>
    <w:rsid w:val="002F5BB8"/>
    <w:rsid w:val="003012AD"/>
    <w:rsid w:val="00305754"/>
    <w:rsid w:val="0032307D"/>
    <w:rsid w:val="0034767F"/>
    <w:rsid w:val="00353038"/>
    <w:rsid w:val="00376EFC"/>
    <w:rsid w:val="003C680B"/>
    <w:rsid w:val="003C6F21"/>
    <w:rsid w:val="003D10BA"/>
    <w:rsid w:val="003E2357"/>
    <w:rsid w:val="00415EA9"/>
    <w:rsid w:val="00417A9C"/>
    <w:rsid w:val="00424F65"/>
    <w:rsid w:val="004844D6"/>
    <w:rsid w:val="004A47C4"/>
    <w:rsid w:val="004D65EA"/>
    <w:rsid w:val="004E7BCC"/>
    <w:rsid w:val="00520D20"/>
    <w:rsid w:val="00537071"/>
    <w:rsid w:val="00557431"/>
    <w:rsid w:val="005939DB"/>
    <w:rsid w:val="005A1D4C"/>
    <w:rsid w:val="005B125B"/>
    <w:rsid w:val="005B2A75"/>
    <w:rsid w:val="005E3E9E"/>
    <w:rsid w:val="005F1212"/>
    <w:rsid w:val="00616DCE"/>
    <w:rsid w:val="0061791E"/>
    <w:rsid w:val="00621BED"/>
    <w:rsid w:val="00627C28"/>
    <w:rsid w:val="006B6AB2"/>
    <w:rsid w:val="006F0418"/>
    <w:rsid w:val="006F17A3"/>
    <w:rsid w:val="00746B9E"/>
    <w:rsid w:val="00755CB3"/>
    <w:rsid w:val="00770A30"/>
    <w:rsid w:val="00780989"/>
    <w:rsid w:val="007A36D5"/>
    <w:rsid w:val="007A5D18"/>
    <w:rsid w:val="007C6902"/>
    <w:rsid w:val="007D0F76"/>
    <w:rsid w:val="00801AD1"/>
    <w:rsid w:val="00805E57"/>
    <w:rsid w:val="00834CEF"/>
    <w:rsid w:val="00871F9D"/>
    <w:rsid w:val="00875ED4"/>
    <w:rsid w:val="0089722E"/>
    <w:rsid w:val="008B4A87"/>
    <w:rsid w:val="008D4C0A"/>
    <w:rsid w:val="008D5810"/>
    <w:rsid w:val="008F3889"/>
    <w:rsid w:val="009211B9"/>
    <w:rsid w:val="00951CF0"/>
    <w:rsid w:val="009532ED"/>
    <w:rsid w:val="00960676"/>
    <w:rsid w:val="0097170E"/>
    <w:rsid w:val="00981B43"/>
    <w:rsid w:val="009A1113"/>
    <w:rsid w:val="009A7B5A"/>
    <w:rsid w:val="00A20FC8"/>
    <w:rsid w:val="00A83002"/>
    <w:rsid w:val="00AA08FC"/>
    <w:rsid w:val="00AA5B76"/>
    <w:rsid w:val="00AB43A2"/>
    <w:rsid w:val="00AF551C"/>
    <w:rsid w:val="00B67051"/>
    <w:rsid w:val="00B765CC"/>
    <w:rsid w:val="00BA5956"/>
    <w:rsid w:val="00CC7A88"/>
    <w:rsid w:val="00CE0C3B"/>
    <w:rsid w:val="00DB6095"/>
    <w:rsid w:val="00DD0F05"/>
    <w:rsid w:val="00DE795B"/>
    <w:rsid w:val="00E02B2B"/>
    <w:rsid w:val="00E25E53"/>
    <w:rsid w:val="00E31DC3"/>
    <w:rsid w:val="00E34332"/>
    <w:rsid w:val="00E42CD5"/>
    <w:rsid w:val="00E50030"/>
    <w:rsid w:val="00E6461F"/>
    <w:rsid w:val="00E809B5"/>
    <w:rsid w:val="00EA5B25"/>
    <w:rsid w:val="00EB4DF4"/>
    <w:rsid w:val="00EC2BD1"/>
    <w:rsid w:val="00EC3154"/>
    <w:rsid w:val="00EE619B"/>
    <w:rsid w:val="00F35C9F"/>
    <w:rsid w:val="00F517B3"/>
    <w:rsid w:val="00F841FD"/>
    <w:rsid w:val="00FA715C"/>
    <w:rsid w:val="00FB15D8"/>
    <w:rsid w:val="00FF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7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3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2357"/>
  </w:style>
  <w:style w:type="paragraph" w:styleId="a5">
    <w:name w:val="footer"/>
    <w:basedOn w:val="a"/>
    <w:link w:val="a6"/>
    <w:uiPriority w:val="99"/>
    <w:unhideWhenUsed/>
    <w:rsid w:val="003E23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2357"/>
  </w:style>
  <w:style w:type="paragraph" w:styleId="a7">
    <w:name w:val="List Paragraph"/>
    <w:basedOn w:val="a"/>
    <w:uiPriority w:val="34"/>
    <w:qFormat/>
    <w:rsid w:val="009A1113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7A5D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A5D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8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7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7804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8535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61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0269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1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5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2381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6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44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1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9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845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0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1604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2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6595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0460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D6E6A-2E90-4C26-AFB7-FA6A2E112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9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9T04:50:00Z</dcterms:created>
  <dcterms:modified xsi:type="dcterms:W3CDTF">2018-02-11T12:55:00Z</dcterms:modified>
</cp:coreProperties>
</file>